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AA2" w:rsidRPr="00F65B32" w:rsidRDefault="00F76AA2" w:rsidP="00F76AA2">
      <w:pPr>
        <w:spacing w:line="360" w:lineRule="auto"/>
        <w:rPr>
          <w:rFonts w:cstheme="minorHAnsi"/>
          <w:b/>
          <w:sz w:val="24"/>
          <w:szCs w:val="24"/>
        </w:rPr>
      </w:pPr>
      <w:r w:rsidRPr="00F65B32">
        <w:rPr>
          <w:rFonts w:cstheme="minorHAnsi"/>
          <w:b/>
          <w:sz w:val="24"/>
          <w:szCs w:val="24"/>
        </w:rPr>
        <w:t>Supplementary tables</w:t>
      </w:r>
    </w:p>
    <w:p w:rsidR="00F76AA2" w:rsidRPr="008E0409" w:rsidRDefault="00DB4BA9" w:rsidP="00F76AA2">
      <w:pPr>
        <w:spacing w:after="0" w:line="360" w:lineRule="auto"/>
        <w:jc w:val="both"/>
        <w:rPr>
          <w:b/>
        </w:rPr>
      </w:pPr>
      <w:r w:rsidRPr="008E7299">
        <w:rPr>
          <w:b/>
        </w:rPr>
        <w:t xml:space="preserve">Table </w:t>
      </w:r>
      <w:r w:rsidR="001F4AC2" w:rsidRPr="008E7299">
        <w:rPr>
          <w:b/>
        </w:rPr>
        <w:t>S</w:t>
      </w:r>
      <w:r w:rsidR="00F76AA2" w:rsidRPr="008E7299">
        <w:rPr>
          <w:b/>
        </w:rPr>
        <w:t>1: Prevalence</w:t>
      </w:r>
      <w:r w:rsidR="00F76AA2" w:rsidRPr="008E0409">
        <w:rPr>
          <w:b/>
        </w:rPr>
        <w:t xml:space="preserve"> of physical symptoms and psychosocial outcomes over time</w:t>
      </w:r>
    </w:p>
    <w:tbl>
      <w:tblPr>
        <w:tblStyle w:val="TableGrid2"/>
        <w:tblW w:w="9016" w:type="dxa"/>
        <w:tblInd w:w="-5" w:type="dxa"/>
        <w:tblLook w:val="04A0" w:firstRow="1" w:lastRow="0" w:firstColumn="1" w:lastColumn="0" w:noHBand="0" w:noVBand="1"/>
      </w:tblPr>
      <w:tblGrid>
        <w:gridCol w:w="3124"/>
        <w:gridCol w:w="1473"/>
        <w:gridCol w:w="1473"/>
        <w:gridCol w:w="1473"/>
        <w:gridCol w:w="1473"/>
      </w:tblGrid>
      <w:tr w:rsidR="00F76AA2" w:rsidRPr="008E0409" w:rsidTr="00201A62">
        <w:tc>
          <w:tcPr>
            <w:tcW w:w="31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76AA2" w:rsidRPr="008E0409" w:rsidRDefault="00F76AA2" w:rsidP="00F76AA2">
            <w:pPr>
              <w:spacing w:line="360" w:lineRule="auto"/>
              <w:rPr>
                <w:b/>
              </w:rPr>
            </w:pPr>
            <w:r w:rsidRPr="008E0409">
              <w:rPr>
                <w:b/>
              </w:rPr>
              <w:t>Symptoms and outcomes</w:t>
            </w:r>
          </w:p>
        </w:tc>
        <w:tc>
          <w:tcPr>
            <w:tcW w:w="58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  <w:rPr>
                <w:b/>
              </w:rPr>
            </w:pPr>
            <w:r w:rsidRPr="008E0409">
              <w:rPr>
                <w:b/>
              </w:rPr>
              <w:t>Prevalence* in the postnatal period</w:t>
            </w:r>
          </w:p>
        </w:tc>
      </w:tr>
      <w:tr w:rsidR="00F76AA2" w:rsidRPr="008E0409" w:rsidTr="00201A62">
        <w:tc>
          <w:tcPr>
            <w:tcW w:w="31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rPr>
                <w:b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  <w:rPr>
                <w:b/>
              </w:rPr>
            </w:pPr>
            <w:r w:rsidRPr="008E0409">
              <w:rPr>
                <w:b/>
              </w:rPr>
              <w:t>10 day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  <w:rPr>
                <w:b/>
              </w:rPr>
            </w:pPr>
            <w:r w:rsidRPr="008E0409">
              <w:rPr>
                <w:b/>
              </w:rPr>
              <w:t>1 month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  <w:rPr>
                <w:b/>
              </w:rPr>
            </w:pPr>
            <w:r w:rsidRPr="008E0409">
              <w:rPr>
                <w:b/>
              </w:rPr>
              <w:t>3 month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  <w:rPr>
                <w:b/>
              </w:rPr>
            </w:pPr>
            <w:r w:rsidRPr="008E0409">
              <w:rPr>
                <w:b/>
              </w:rPr>
              <w:t>Any time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Sleep problem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5.5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4.9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4.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0.6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Flashbac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1.7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6.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3.6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4.3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Difficulties concentratin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5.6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3.1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8.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2.3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Painful stitches or woun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40.0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3.8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.9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44.6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Wound infect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6.1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.5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0.6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7.2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Urine incontinenc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6.9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1.7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6.8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3.3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Backach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30.3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3.5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0.1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47.2%</w:t>
            </w:r>
          </w:p>
        </w:tc>
      </w:tr>
      <w:tr w:rsidR="00F76AA2" w:rsidRPr="008E0409" w:rsidTr="00201A62"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</w:pPr>
            <w:r w:rsidRPr="008E0409">
              <w:t>Painful se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3.6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1.1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10.7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F76AA2" w:rsidRPr="008E0409" w:rsidRDefault="00F76AA2" w:rsidP="00F76AA2">
            <w:pPr>
              <w:spacing w:line="360" w:lineRule="auto"/>
              <w:jc w:val="center"/>
            </w:pPr>
            <w:r w:rsidRPr="008E0409">
              <w:t>20.3%</w:t>
            </w:r>
          </w:p>
        </w:tc>
      </w:tr>
      <w:tr w:rsidR="00F76AA2" w:rsidRPr="008E0409" w:rsidTr="00201A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0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76AA2" w:rsidRPr="008E0409" w:rsidRDefault="00F76AA2" w:rsidP="00F76AA2">
            <w:pPr>
              <w:spacing w:line="360" w:lineRule="auto"/>
              <w:rPr>
                <w:sz w:val="16"/>
                <w:szCs w:val="16"/>
              </w:rPr>
            </w:pPr>
            <w:r w:rsidRPr="008E0409">
              <w:rPr>
                <w:sz w:val="16"/>
                <w:szCs w:val="16"/>
              </w:rPr>
              <w:t>* Responses from 3,293 women</w:t>
            </w:r>
          </w:p>
        </w:tc>
      </w:tr>
    </w:tbl>
    <w:p w:rsidR="00F76AA2" w:rsidRDefault="00F76AA2" w:rsidP="00F76AA2">
      <w:pPr>
        <w:spacing w:line="360" w:lineRule="auto"/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Default="00F76AA2" w:rsidP="00F76AA2">
      <w:pPr>
        <w:spacing w:after="0" w:line="360" w:lineRule="auto"/>
        <w:jc w:val="both"/>
        <w:rPr>
          <w:b/>
        </w:rPr>
      </w:pPr>
    </w:p>
    <w:p w:rsidR="00F76AA2" w:rsidRPr="008E0409" w:rsidRDefault="00DB4BA9" w:rsidP="00F76AA2">
      <w:pPr>
        <w:spacing w:after="0" w:line="360" w:lineRule="auto"/>
        <w:jc w:val="both"/>
        <w:rPr>
          <w:b/>
        </w:rPr>
      </w:pPr>
      <w:bookmarkStart w:id="0" w:name="_GoBack"/>
      <w:bookmarkEnd w:id="0"/>
      <w:r w:rsidRPr="008E7299">
        <w:rPr>
          <w:b/>
        </w:rPr>
        <w:lastRenderedPageBreak/>
        <w:t xml:space="preserve">Table </w:t>
      </w:r>
      <w:r w:rsidR="001F4AC2" w:rsidRPr="008E7299">
        <w:rPr>
          <w:b/>
        </w:rPr>
        <w:t>S</w:t>
      </w:r>
      <w:r w:rsidR="00F76AA2" w:rsidRPr="008E7299">
        <w:rPr>
          <w:b/>
        </w:rPr>
        <w:t>2:</w:t>
      </w:r>
      <w:r w:rsidR="00F76AA2" w:rsidRPr="008E0409">
        <w:rPr>
          <w:b/>
        </w:rPr>
        <w:t xml:space="preserve"> </w:t>
      </w:r>
      <w:r w:rsidR="00F76AA2">
        <w:rPr>
          <w:b/>
        </w:rPr>
        <w:t>Distributions of mediator and outcome variables across levels perineal trauma</w:t>
      </w:r>
    </w:p>
    <w:tbl>
      <w:tblPr>
        <w:tblStyle w:val="TableGrid"/>
        <w:tblW w:w="11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22"/>
        <w:gridCol w:w="1418"/>
        <w:gridCol w:w="1559"/>
        <w:gridCol w:w="1418"/>
        <w:gridCol w:w="1417"/>
        <w:gridCol w:w="1418"/>
      </w:tblGrid>
      <w:tr w:rsidR="00F76AA2" w:rsidTr="00201A62">
        <w:tc>
          <w:tcPr>
            <w:tcW w:w="2689" w:type="dxa"/>
            <w:vMerge w:val="restart"/>
            <w:vAlign w:val="bottom"/>
          </w:tcPr>
          <w:p w:rsidR="00F76AA2" w:rsidRPr="00D37B6B" w:rsidRDefault="00F76AA2" w:rsidP="00F76AA2">
            <w:pPr>
              <w:spacing w:line="360" w:lineRule="auto"/>
              <w:rPr>
                <w:b/>
                <w:bCs/>
              </w:rPr>
            </w:pPr>
            <w:r w:rsidRPr="00D37B6B">
              <w:rPr>
                <w:b/>
                <w:bCs/>
              </w:rPr>
              <w:t>Mediator/outcome</w:t>
            </w:r>
          </w:p>
        </w:tc>
        <w:tc>
          <w:tcPr>
            <w:tcW w:w="8649" w:type="dxa"/>
            <w:gridSpan w:val="6"/>
            <w:tcBorders>
              <w:bottom w:val="single" w:sz="4" w:space="0" w:color="auto"/>
            </w:tcBorders>
            <w:vAlign w:val="center"/>
          </w:tcPr>
          <w:p w:rsidR="00F76AA2" w:rsidRPr="00D37B6B" w:rsidRDefault="00F76AA2" w:rsidP="00F76AA2">
            <w:pPr>
              <w:spacing w:line="360" w:lineRule="auto"/>
              <w:jc w:val="center"/>
              <w:rPr>
                <w:b/>
                <w:bCs/>
              </w:rPr>
            </w:pPr>
            <w:r w:rsidRPr="00D37B6B">
              <w:rPr>
                <w:b/>
                <w:bCs/>
              </w:rPr>
              <w:t>Perineal trauma</w:t>
            </w:r>
          </w:p>
        </w:tc>
      </w:tr>
      <w:tr w:rsidR="00F76AA2" w:rsidTr="00201A62"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:rsidR="00F76AA2" w:rsidRDefault="00F76AA2" w:rsidP="00F76AA2">
            <w:pPr>
              <w:spacing w:line="360" w:lineRule="auto"/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AA2" w:rsidRDefault="00F76AA2" w:rsidP="00F76AA2">
            <w:pPr>
              <w:spacing w:line="360" w:lineRule="auto"/>
              <w:jc w:val="center"/>
            </w:pPr>
            <w:r>
              <w:t>Intact perine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AA2" w:rsidRDefault="00F76AA2" w:rsidP="00F76AA2">
            <w:pPr>
              <w:spacing w:line="360" w:lineRule="auto"/>
              <w:jc w:val="center"/>
            </w:pPr>
            <w:r>
              <w:t>Tear not requiring stitch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AA2" w:rsidRDefault="00F76AA2" w:rsidP="00F76AA2">
            <w:pPr>
              <w:spacing w:line="360" w:lineRule="auto"/>
              <w:jc w:val="center"/>
            </w:pPr>
            <w:r>
              <w:t>Tear requiring stitch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AA2" w:rsidRDefault="00F76AA2" w:rsidP="00F76AA2">
            <w:pPr>
              <w:spacing w:line="360" w:lineRule="auto"/>
              <w:jc w:val="center"/>
            </w:pPr>
            <w:r>
              <w:t>Episiotom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AA2" w:rsidRDefault="00F76AA2" w:rsidP="00F76AA2">
            <w:pPr>
              <w:spacing w:line="360" w:lineRule="auto"/>
              <w:jc w:val="center"/>
            </w:pPr>
            <w:r>
              <w:t>Obstetric anal sphincter inju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AA2" w:rsidRDefault="00F76AA2" w:rsidP="00F76AA2">
            <w:pPr>
              <w:spacing w:line="360" w:lineRule="auto"/>
              <w:jc w:val="center"/>
            </w:pPr>
            <w:r>
              <w:t>Unknown (missing or unsure)</w:t>
            </w:r>
          </w:p>
        </w:tc>
      </w:tr>
      <w:tr w:rsidR="00F76AA2" w:rsidTr="00201A62">
        <w:tc>
          <w:tcPr>
            <w:tcW w:w="2689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</w:pPr>
            <w:r>
              <w:t>Satisfaction with care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0 (Very dissatisfied)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8 (2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8 (2.5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3 (1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4 (3.1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 (4.0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 (1.0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1 (Dissatisfied)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9 (4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4 (4.3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0 (2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9 (5.1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4 (6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 (2.5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2 (Neutral)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5 (5.1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8 (5.6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4 (4.0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1 (5.3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0 (4.4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 (4.5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3 (Satisfied)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53 (22.4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83 (25.6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0 (23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07 (26.9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7 (29.5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1 (30.2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4 (Very satisfied)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43 (64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00 (61.7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747 (67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53 (58.8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24 (54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16 (57.4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Missing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 (0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 (0.3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 (0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7 (0.9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 (1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 (4.5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>Physical symptoms score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0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93 (42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18 (36.4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3 (23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6 (12.5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 (11.5 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8 (33.7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1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1 (38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22 (37.7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24 (29.5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75 (22.7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6 (24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4 (26.7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2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0 (13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4 (16.7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94 (26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43 (31.5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9 (30.4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7 (23.3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3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3 (4.8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5 (7.7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67 (15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71 (22.2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3 (18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2 (10.9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4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 (0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 (1.5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1 (3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9 (9.0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7 (11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7 (3.5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5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 (0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0 (0.0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8 (0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3 (1.7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 (1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 (0.5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Missing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 (0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0 (0.0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 (0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4 (0.5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 (1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 (1.5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>Depression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No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95 (87.1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79 (86.1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83 (89.4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75 (87.6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96 (86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51 (74.6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Yes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2 (9.1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4 (10.5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86 (7.8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70 (9.1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2 (9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5 (12.4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Missing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 (3.8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1 (3.4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1 (2.8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 (3.4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 (4.0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6 (12.9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>Anxiety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No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77 (84.5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77 (85.5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954 (86.7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47 (83.9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93 (85.0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54 (76.2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Yes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84 (12.3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7 (11.4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25 (11.4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03 (13.4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9 (12.8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4 (11.9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Missing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2 (3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0 (3.1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1 (1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1(2.7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5 (2.2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24 (11.9%)</w:t>
            </w: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>PTS symptoms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</w:p>
        </w:tc>
      </w:tr>
      <w:tr w:rsidR="00F76AA2" w:rsidTr="00201A62">
        <w:tc>
          <w:tcPr>
            <w:tcW w:w="2689" w:type="dxa"/>
          </w:tcPr>
          <w:p w:rsidR="00F76AA2" w:rsidRDefault="00F76AA2" w:rsidP="00F76AA2">
            <w:pPr>
              <w:spacing w:line="360" w:lineRule="auto"/>
            </w:pPr>
            <w:r>
              <w:tab/>
              <w:t>No</w:t>
            </w:r>
          </w:p>
        </w:tc>
        <w:tc>
          <w:tcPr>
            <w:tcW w:w="1422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39 (93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301 (92.9%)</w:t>
            </w:r>
          </w:p>
        </w:tc>
        <w:tc>
          <w:tcPr>
            <w:tcW w:w="1559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,008 (91.6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670 (86.9%)</w:t>
            </w:r>
          </w:p>
        </w:tc>
        <w:tc>
          <w:tcPr>
            <w:tcW w:w="1417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95 (85.9%)</w:t>
            </w:r>
          </w:p>
        </w:tc>
        <w:tc>
          <w:tcPr>
            <w:tcW w:w="1418" w:type="dxa"/>
          </w:tcPr>
          <w:p w:rsidR="00F76AA2" w:rsidRDefault="00F76AA2" w:rsidP="00F76AA2">
            <w:pPr>
              <w:spacing w:line="360" w:lineRule="auto"/>
              <w:jc w:val="right"/>
            </w:pPr>
            <w:r>
              <w:t>182 (90.1%)</w:t>
            </w:r>
          </w:p>
        </w:tc>
      </w:tr>
      <w:tr w:rsidR="00F76AA2" w:rsidTr="00201A62">
        <w:tc>
          <w:tcPr>
            <w:tcW w:w="2689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</w:pPr>
            <w:r>
              <w:tab/>
              <w:t>Y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  <w:r>
              <w:t>44 (6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  <w:r>
              <w:t>23 (7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  <w:r>
              <w:t>92 (8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  <w:r>
              <w:t>101 (13.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  <w:r>
              <w:t>32 (14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6AA2" w:rsidRDefault="00F76AA2" w:rsidP="00F76AA2">
            <w:pPr>
              <w:spacing w:line="360" w:lineRule="auto"/>
              <w:jc w:val="right"/>
            </w:pPr>
            <w:r>
              <w:t>20 (9.9%)</w:t>
            </w:r>
          </w:p>
        </w:tc>
      </w:tr>
    </w:tbl>
    <w:p w:rsidR="00F76AA2" w:rsidRDefault="00F76AA2" w:rsidP="00F76AA2">
      <w:pPr>
        <w:spacing w:line="360" w:lineRule="auto"/>
      </w:pPr>
    </w:p>
    <w:p w:rsidR="00F76AA2" w:rsidRPr="007B4558" w:rsidRDefault="00F76AA2" w:rsidP="00F76AA2">
      <w:pPr>
        <w:spacing w:line="360" w:lineRule="auto"/>
        <w:rPr>
          <w:rFonts w:cstheme="minorHAnsi"/>
        </w:rPr>
      </w:pPr>
    </w:p>
    <w:p w:rsidR="00A7272F" w:rsidRDefault="00A7272F" w:rsidP="00F76AA2">
      <w:pPr>
        <w:spacing w:line="360" w:lineRule="auto"/>
      </w:pPr>
    </w:p>
    <w:sectPr w:rsidR="00A7272F" w:rsidSect="00F76A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AA2"/>
    <w:rsid w:val="001F4AC2"/>
    <w:rsid w:val="00247216"/>
    <w:rsid w:val="007430EB"/>
    <w:rsid w:val="008E7299"/>
    <w:rsid w:val="00A7272F"/>
    <w:rsid w:val="00DB4BA9"/>
    <w:rsid w:val="00F7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9F3B9-2C17-43AA-A17D-33234836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76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lderdice</dc:creator>
  <cp:keywords/>
  <dc:description/>
  <cp:lastModifiedBy>Fiona Alderdice</cp:lastModifiedBy>
  <cp:revision>2</cp:revision>
  <dcterms:created xsi:type="dcterms:W3CDTF">2023-08-10T07:55:00Z</dcterms:created>
  <dcterms:modified xsi:type="dcterms:W3CDTF">2023-08-10T07:55:00Z</dcterms:modified>
</cp:coreProperties>
</file>